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34047" w14:textId="77777777" w:rsidR="00281633" w:rsidRDefault="00281633" w:rsidP="00281633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1. Distribution of protein expression by H-scor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40"/>
        <w:gridCol w:w="995"/>
        <w:gridCol w:w="2420"/>
        <w:gridCol w:w="1012"/>
        <w:gridCol w:w="1012"/>
        <w:gridCol w:w="1012"/>
        <w:gridCol w:w="2286"/>
      </w:tblGrid>
      <w:tr w:rsidR="00281633" w14:paraId="78879888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5CA98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0B26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9A28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 Negative (H-score = 0)</w:t>
            </w:r>
          </w:p>
        </w:tc>
        <w:tc>
          <w:tcPr>
            <w:tcW w:w="53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8B2FE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 expression (H-score &gt; 0)</w:t>
            </w:r>
          </w:p>
        </w:tc>
      </w:tr>
      <w:tr w:rsidR="00281633" w14:paraId="39DA18E4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38695" w14:textId="77777777" w:rsidR="00281633" w:rsidRDefault="002816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EA845" w14:textId="77777777" w:rsidR="00281633" w:rsidRDefault="00281633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A2400" w14:textId="77777777" w:rsidR="00281633" w:rsidRDefault="00281633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F209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91B89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22F90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76427" w14:textId="77777777" w:rsidR="00281633" w:rsidRDefault="00281633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quartile range</w:t>
            </w:r>
          </w:p>
        </w:tc>
      </w:tr>
      <w:tr w:rsidR="00281633" w14:paraId="5DC4B3A4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9ABCE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O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0FAE4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5DCD0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4E531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9432B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2B591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.8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5990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6 - 198.2</w:t>
            </w:r>
          </w:p>
        </w:tc>
      </w:tr>
      <w:tr w:rsidR="00281633" w14:paraId="50846F2B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C7B9C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mTO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F220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BA963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E2D3C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A0A59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BD0FA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CB5B9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- 91.7</w:t>
            </w:r>
          </w:p>
        </w:tc>
      </w:tr>
      <w:tr w:rsidR="00281633" w14:paraId="57B6B2C9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9B338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AK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22B8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2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A93C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4C13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9303F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B555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4C8D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- 103.9</w:t>
            </w:r>
          </w:p>
        </w:tc>
      </w:tr>
      <w:tr w:rsidR="00281633" w14:paraId="522966AF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5A2A3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p70S6K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D03FB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99F0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594A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4234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81F5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6F43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- 117.2</w:t>
            </w:r>
          </w:p>
        </w:tc>
      </w:tr>
      <w:tr w:rsidR="00281633" w14:paraId="4944E878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51F78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hosphoprotei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F48A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649F1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8D7A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.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33C84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.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55A77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.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37C9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 - 252.3</w:t>
            </w:r>
          </w:p>
        </w:tc>
      </w:tr>
      <w:tr w:rsidR="00281633" w14:paraId="6CE3936B" w14:textId="77777777" w:rsidTr="00281633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72440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mTOR/mTO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913B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E4026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FE917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F7C9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7D174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B3D83" w14:textId="77777777" w:rsidR="00281633" w:rsidRDefault="00281633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7 - 0.64 </w:t>
            </w:r>
          </w:p>
        </w:tc>
      </w:tr>
    </w:tbl>
    <w:p w14:paraId="719B5EFD" w14:textId="77777777" w:rsidR="00281633" w:rsidRDefault="00281633" w:rsidP="00281633">
      <w:pPr>
        <w:spacing w:after="160" w:line="256" w:lineRule="auto"/>
        <w:rPr>
          <w:rFonts w:ascii="Arial" w:hAnsi="Arial" w:cs="Arial"/>
        </w:rPr>
      </w:pPr>
    </w:p>
    <w:p w14:paraId="34FEC6E8" w14:textId="77777777" w:rsidR="00145706" w:rsidRDefault="00145706"/>
    <w:sectPr w:rsidR="00145706" w:rsidSect="00CC5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06"/>
    <w:rsid w:val="00145706"/>
    <w:rsid w:val="00281633"/>
    <w:rsid w:val="00363959"/>
    <w:rsid w:val="00CC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C811"/>
  <w15:chartTrackingRefBased/>
  <w15:docId w15:val="{A80E6FF7-60DC-4F80-8656-3F322A0E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633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633"/>
    <w:pPr>
      <w:spacing w:after="0" w:line="240" w:lineRule="auto"/>
    </w:pPr>
    <w:rPr>
      <w:rFonts w:eastAsiaTheme="minorEastAsia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5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D0ABA4A2-C996-4B7D-AD83-2BB441920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D692FF-953F-4F2F-A60B-02C90FBB8F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F9FA90-8C0C-4DB5-BFD4-A75D85FF02AD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Adib, Anita</cp:lastModifiedBy>
  <cp:revision>2</cp:revision>
  <dcterms:created xsi:type="dcterms:W3CDTF">2023-02-06T15:04:00Z</dcterms:created>
  <dcterms:modified xsi:type="dcterms:W3CDTF">2023-02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